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B6668">
      <w:pPr>
        <w:rPr>
          <w:rFonts w:hint="default" w:ascii="Times New Roman" w:hAnsi="Times New Roman" w:cs="Times New Roman"/>
          <w:color w:val="FF0000"/>
        </w:rPr>
      </w:pPr>
      <w:r>
        <w:rPr>
          <w:rFonts w:hint="default" w:ascii="Times New Roman" w:hAnsi="Times New Roman" w:cs="Times New Roman"/>
          <w:color w:val="0000FF"/>
        </w:rPr>
        <w:t xml:space="preserve">(TS= "Malaria" OR TS= "Infections, Plasmodium" OR TS= "Infection, Plasmodium" OR TS= "Plasmodium Infection" OR TS= "Plasmodium Infections" OR TS= "Paludism" OR TS= "Remittent Fever" OR TS= "Fever, Remittent" OR TS= "Marsh Fever" OR TS= "Fever, Marsh") </w:t>
      </w:r>
      <w:r>
        <w:rPr>
          <w:rFonts w:hint="default" w:ascii="Times New Roman" w:hAnsi="Times New Roman" w:cs="Times New Roman"/>
          <w:b/>
          <w:bCs/>
          <w:u w:val="single"/>
        </w:rPr>
        <w:t>AND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color w:val="FF0000"/>
        </w:rPr>
        <w:t>(TS= "HIV" OR TS= "HTLV-III" OR TS= "Human Immunodeficiency Virus" OR TS= "Immunodeficiency Virus, Human" OR TS= "Immunodeficiency Viruses, Human" OR TS= "Virus, Human Immunodeficiency" OR TS= "Viruses, Human Immunodeficiency" OR TS= "Human Immunodeficiency Viruses" OR TS= "Human T Cell Lymphotropic Virus Type III" OR TS= "Human T-Cell Lymphotropic Virus Type III" OR TS= "Human T-Cell Leukemia Virus Type III" OR TS= "Human T Cell Leukemia Virus Type III" OR TS= "LAV-HTLV-III" OR TS= "Lymphadenopathy-Associated Virus" OR TS= "Lymphadenopathy Associated Virus" OR TS= "Lymphadenopathy-Associated Viruses" OR TS= "Viruses, Lymphadenopathy-Associated" OR TS= "Human T Lymphotropic Virus Type III" OR TS= "Human T-Lymphotropic Virus Type III" OR TS= "AIDS Virus" OR TS= "AIDS Viruses" OR TS= "Virus, AIDS" OR TS= "Viruses, AIDS" OR TS= "Acquired Immune Deficiency Syndrome Virus" OR TS= "Acquired Immunodeficiency Syndrome Virus" OR TS= "Acquired Immunodeficiency Syndrome" OR TS= "AIDS" OR TS= "Immunodeficiency Syndrome, Acquired" OR TS= "Acquired Immunodeficiency Syndromes" OR TS= "Immunodeficiency Syndromes, Acquired" OR TS= "Syndrome, Acquired Immunodeficiency" OR TS= "Syndromes, Acquired Immunodeficiency" OR TS= "Acquired Immune Deficiency Syndrome" OR TS= "Acquired Immuno-Deficiency Syndrome" OR TS= "Acquired Immuno Deficiency Syndrome" OR TS= "Acquired Immuno-Deficiency Syndromes" OR TS= "Immuno-Deficiency Syndrome, Acquired" OR TS= "Immuno-Deficiency Syndromes, Acquired" OR TS= "Syndrome, Acquired Immuno-Deficiency" OR TS= "Syndromes, Acquired Immuno-Deficiency" OR TS= "Immunologic Deficiency Syndrome, Acquired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2E6FB5"/>
    <w:rsid w:val="7470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5:21:36Z</dcterms:created>
  <dc:creator>86184</dc:creator>
  <cp:lastModifiedBy>张会择</cp:lastModifiedBy>
  <dcterms:modified xsi:type="dcterms:W3CDTF">2025-04-28T05:2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TYyZDJmMWQ1OTRkMzNlOGJlM2Y2Y2M4NWJhMDc3OGEiLCJ1c2VySWQiOiIyODcwOTcxMjMifQ==</vt:lpwstr>
  </property>
  <property fmtid="{D5CDD505-2E9C-101B-9397-08002B2CF9AE}" pid="4" name="ICV">
    <vt:lpwstr>599C3E01D89C479AB3083F020FA80459_12</vt:lpwstr>
  </property>
</Properties>
</file>